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D61" w:rsidRPr="00677177" w:rsidRDefault="00804D61" w:rsidP="00677177">
      <w:pPr>
        <w:rPr>
          <w:rFonts w:ascii="Times New Roman" w:hAnsi="Times New Roman"/>
          <w:b/>
          <w:sz w:val="40"/>
          <w:szCs w:val="40"/>
          <w:lang w:val="en-US"/>
        </w:rPr>
      </w:pPr>
    </w:p>
    <w:p w:rsidR="00804D61" w:rsidRDefault="00804D61" w:rsidP="00804D61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6F3BC2" w:rsidRDefault="006F3BC2" w:rsidP="006F414E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04D61" w:rsidRPr="0073294F" w:rsidRDefault="00804D61" w:rsidP="00804D61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4157345" cy="2955925"/>
            <wp:effectExtent l="0" t="0" r="0" b="0"/>
            <wp:docPr id="6" name="Grafik 6" descr="Supplementary Figure1_v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1_v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345" cy="295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9A3" w:rsidRPr="00176880" w:rsidRDefault="00035E19" w:rsidP="002029A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 w:rsidR="003D532E">
        <w:rPr>
          <w:rFonts w:ascii="Times New Roman" w:hAnsi="Times New Roman" w:cs="Times New Roman"/>
          <w:b/>
          <w:lang w:val="en-US"/>
        </w:rPr>
        <w:t xml:space="preserve"> File</w:t>
      </w:r>
      <w:r w:rsidR="002029A3" w:rsidRPr="00176880">
        <w:rPr>
          <w:rFonts w:ascii="Times New Roman" w:hAnsi="Times New Roman" w:cs="Times New Roman"/>
          <w:b/>
          <w:lang w:val="en-US"/>
        </w:rPr>
        <w:t xml:space="preserve">. </w:t>
      </w:r>
      <w:r w:rsidR="002029A3">
        <w:rPr>
          <w:rFonts w:ascii="Times New Roman" w:hAnsi="Times New Roman" w:cs="Times New Roman"/>
          <w:b/>
          <w:lang w:val="en-US"/>
        </w:rPr>
        <w:t>NIH3T3 Cells Respond to EGFR I</w:t>
      </w:r>
      <w:r w:rsidR="002029A3" w:rsidRPr="00176880">
        <w:rPr>
          <w:rFonts w:ascii="Times New Roman" w:hAnsi="Times New Roman" w:cs="Times New Roman"/>
          <w:b/>
          <w:lang w:val="en-US"/>
        </w:rPr>
        <w:t xml:space="preserve">nhibition. </w:t>
      </w:r>
      <w:r w:rsidR="002029A3" w:rsidRPr="00176880">
        <w:rPr>
          <w:rFonts w:ascii="Times New Roman" w:hAnsi="Times New Roman" w:cs="Times New Roman"/>
          <w:lang w:val="en-US"/>
        </w:rPr>
        <w:t xml:space="preserve">NIH3T3 clone seven cells were transiently transfected with the indicated expression vectors. Additionally, cells were treated with 100ng/ml EGF for five minutes with and without simultaneous EGFR inhibition by BIBX1382 as indicated. The selectivity of BIBX1382 as a potent EGFR inhibitor was previously reported </w:t>
      </w:r>
      <w:r w:rsidR="00175BB0" w:rsidRPr="0017688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2xjYTwvQXV0aG9yPjxZZWFyPjIwMDQ8L1llYXI+PElE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==
</w:fldData>
        </w:fldChar>
      </w:r>
      <w:r w:rsidR="002029A3">
        <w:rPr>
          <w:rFonts w:ascii="Times New Roman" w:hAnsi="Times New Roman" w:cs="Times New Roman"/>
          <w:lang w:val="en-US"/>
        </w:rPr>
        <w:instrText xml:space="preserve"> ADDIN EN.CITE </w:instrText>
      </w:r>
      <w:r w:rsidR="00175BB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b2xjYTwvQXV0aG9yPjxZZWFyPjIwMDQ8L1llYXI+PElE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==
</w:fldData>
        </w:fldChar>
      </w:r>
      <w:r w:rsidR="002029A3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75BB0">
        <w:rPr>
          <w:rFonts w:ascii="Times New Roman" w:hAnsi="Times New Roman" w:cs="Times New Roman"/>
          <w:lang w:val="en-US"/>
        </w:rPr>
      </w:r>
      <w:r w:rsidR="00175BB0">
        <w:rPr>
          <w:rFonts w:ascii="Times New Roman" w:hAnsi="Times New Roman" w:cs="Times New Roman"/>
          <w:lang w:val="en-US"/>
        </w:rPr>
        <w:fldChar w:fldCharType="end"/>
      </w:r>
      <w:r w:rsidR="00175BB0" w:rsidRPr="00176880">
        <w:rPr>
          <w:rFonts w:ascii="Times New Roman" w:hAnsi="Times New Roman" w:cs="Times New Roman"/>
          <w:lang w:val="en-US"/>
        </w:rPr>
      </w:r>
      <w:r w:rsidR="00175BB0" w:rsidRPr="00176880">
        <w:rPr>
          <w:rFonts w:ascii="Times New Roman" w:hAnsi="Times New Roman" w:cs="Times New Roman"/>
          <w:lang w:val="en-US"/>
        </w:rPr>
        <w:fldChar w:fldCharType="separate"/>
      </w:r>
      <w:r w:rsidR="00141D96">
        <w:rPr>
          <w:rFonts w:ascii="Times New Roman" w:hAnsi="Times New Roman" w:cs="Times New Roman"/>
          <w:noProof/>
          <w:lang w:val="en-US"/>
        </w:rPr>
        <w:t>[1</w:t>
      </w:r>
      <w:r w:rsidR="002029A3">
        <w:rPr>
          <w:rFonts w:ascii="Times New Roman" w:hAnsi="Times New Roman" w:cs="Times New Roman"/>
          <w:noProof/>
          <w:lang w:val="en-US"/>
        </w:rPr>
        <w:t>]</w:t>
      </w:r>
      <w:r w:rsidR="00175BB0" w:rsidRPr="00176880">
        <w:rPr>
          <w:rFonts w:ascii="Times New Roman" w:hAnsi="Times New Roman" w:cs="Times New Roman"/>
          <w:lang w:val="en-US"/>
        </w:rPr>
        <w:fldChar w:fldCharType="end"/>
      </w:r>
      <w:r w:rsidR="002029A3" w:rsidRPr="00176880">
        <w:rPr>
          <w:rFonts w:ascii="Times New Roman" w:hAnsi="Times New Roman" w:cs="Times New Roman"/>
          <w:lang w:val="en-US"/>
        </w:rPr>
        <w:t>. Whole cell extracts were immunoblotted with the indicated antibodies.</w:t>
      </w:r>
    </w:p>
    <w:p w:rsidR="00804D61" w:rsidRPr="005C58FF" w:rsidRDefault="00804D61" w:rsidP="00804D6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04D61" w:rsidRPr="002343D6" w:rsidRDefault="00D5390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35E19">
        <w:rPr>
          <w:noProof/>
          <w:szCs w:val="24"/>
          <w:lang w:val="en-US"/>
        </w:rPr>
        <w:t>1.</w:t>
      </w:r>
      <w:r w:rsidRPr="00035E19">
        <w:rPr>
          <w:noProof/>
          <w:szCs w:val="24"/>
          <w:lang w:val="en-US"/>
        </w:rPr>
        <w:tab/>
        <w:t xml:space="preserve">Solca FF, Baum A, Langkopf E, Dahmann G, Heider KH, Himmelsbach F, et al. </w:t>
      </w:r>
      <w:r w:rsidRPr="00D53901">
        <w:rPr>
          <w:noProof/>
          <w:szCs w:val="24"/>
          <w:lang w:val="en-US"/>
        </w:rPr>
        <w:t>Inhibition of epidermal growth factor receptor activity by two pyrimidopyrimidine derivatives. J Pharmacol Exp Ther. 2004;311: 502-509.</w:t>
      </w:r>
    </w:p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04D61" w:rsidRPr="002343D6" w:rsidRDefault="00804D61" w:rsidP="00804D6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35E19"/>
    <w:rsid w:val="00050C58"/>
    <w:rsid w:val="00055F20"/>
    <w:rsid w:val="000A7FF4"/>
    <w:rsid w:val="000C7D35"/>
    <w:rsid w:val="00141D96"/>
    <w:rsid w:val="00162C68"/>
    <w:rsid w:val="00165594"/>
    <w:rsid w:val="00175BB0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95855"/>
    <w:rsid w:val="003D532E"/>
    <w:rsid w:val="00456BCF"/>
    <w:rsid w:val="004B70CE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6F414E"/>
    <w:rsid w:val="007711E8"/>
    <w:rsid w:val="00780136"/>
    <w:rsid w:val="007C26B4"/>
    <w:rsid w:val="00804D61"/>
    <w:rsid w:val="008219DB"/>
    <w:rsid w:val="00866B10"/>
    <w:rsid w:val="008874EB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D00F72"/>
    <w:rsid w:val="00D026FF"/>
    <w:rsid w:val="00D53901"/>
    <w:rsid w:val="00D74BDD"/>
    <w:rsid w:val="00D767EF"/>
    <w:rsid w:val="00DA2326"/>
    <w:rsid w:val="00DE697C"/>
    <w:rsid w:val="00DF1884"/>
    <w:rsid w:val="00E562C9"/>
    <w:rsid w:val="00E84616"/>
    <w:rsid w:val="00E86AC0"/>
    <w:rsid w:val="00ED55C6"/>
    <w:rsid w:val="00ED6C4B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6</cp:revision>
  <dcterms:created xsi:type="dcterms:W3CDTF">2015-04-06T08:46:00Z</dcterms:created>
  <dcterms:modified xsi:type="dcterms:W3CDTF">2015-05-21T06:50:00Z</dcterms:modified>
</cp:coreProperties>
</file>